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0ACFAC65" w:rsidR="00392B78" w:rsidRPr="00F1317C" w:rsidRDefault="0077799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 w:rsidRPr="00777997">
              <w:rPr>
                <w:rFonts w:ascii="Arial" w:hAnsi="Arial" w:cs="Arial"/>
                <w:color w:val="000000" w:themeColor="text1"/>
                <w:spacing w:val="-10"/>
              </w:rPr>
              <w:t>Title Page</w:t>
            </w:r>
          </w:p>
        </w:tc>
      </w:tr>
      <w:tr w:rsidR="00392B78" w:rsidRPr="00A03C97" w14:paraId="11A0DF5E" w14:textId="77777777" w:rsidTr="00EF6FA9">
        <w:trPr>
          <w:trHeight w:hRule="exact" w:val="1028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432B9DFD" w14:textId="7B58CE18" w:rsidR="00392B78" w:rsidRDefault="0077799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  <w:p w14:paraId="6400E6BD" w14:textId="7AD11BFC" w:rsidR="00777997" w:rsidRPr="00F1317C" w:rsidRDefault="0077799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3779FEC1" w:rsidR="00392B78" w:rsidRPr="00F1317C" w:rsidRDefault="0077799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4AFC2311" w:rsidR="00392B78" w:rsidRPr="00F1317C" w:rsidRDefault="0077799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62CAC665" w:rsidR="00392B78" w:rsidRPr="00777997" w:rsidRDefault="00777997" w:rsidP="00F1317C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-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1E79D5EE" w:rsidR="00392B78" w:rsidRPr="00F1317C" w:rsidRDefault="00777997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77997"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4D3A93FF" w:rsidR="00392B78" w:rsidRPr="00F1317C" w:rsidRDefault="0077799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77997"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4C58D108" w:rsidR="00392B78" w:rsidRPr="00F1317C" w:rsidRDefault="0077799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77997"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4B70D09E" w:rsidR="00392B78" w:rsidRPr="00F1317C" w:rsidRDefault="0077799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 w:rsidRPr="00777997">
              <w:rPr>
                <w:rFonts w:ascii="Arial" w:hAnsi="Arial" w:cs="Arial"/>
                <w:color w:val="000000" w:themeColor="text1"/>
                <w:spacing w:val="-10"/>
              </w:rPr>
              <w:t>2-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042E6B28" w:rsidR="00392B78" w:rsidRPr="00F1317C" w:rsidRDefault="00777997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777997">
              <w:rPr>
                <w:rFonts w:ascii="Arial" w:eastAsia="PMingLiU" w:hAnsi="Arial" w:cs="Arial"/>
                <w:color w:val="000000" w:themeColor="text1"/>
                <w:spacing w:val="-10"/>
              </w:rPr>
              <w:t>2-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mplications and adverse events – all complications and adverse or unanticipated events should be described in detail and ideally categorised in accordance with the Clavien-Dindo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7988B9D2" w:rsidR="00392B78" w:rsidRPr="00F1317C" w:rsidRDefault="0077799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  <w:r w:rsidR="002E31D7">
              <w:rPr>
                <w:rFonts w:ascii="Arial" w:hAnsi="Arial" w:cs="Arial"/>
                <w:color w:val="000000" w:themeColor="text1"/>
                <w:spacing w:val="-10"/>
              </w:rPr>
              <w:t>-5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7756347B" w:rsidR="00392B78" w:rsidRPr="00F1317C" w:rsidRDefault="002E31D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-</w:t>
            </w:r>
            <w:bookmarkStart w:id="0" w:name="_GoBack"/>
            <w:bookmarkEnd w:id="0"/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032E41D0" w:rsidR="00392B78" w:rsidRPr="00F1317C" w:rsidRDefault="0077799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209F828F" w:rsidR="00392B78" w:rsidRPr="00F1317C" w:rsidRDefault="0077799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2E31D7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77997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EF6FA9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1062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N</cp:lastModifiedBy>
  <cp:revision>3</cp:revision>
  <dcterms:created xsi:type="dcterms:W3CDTF">2018-12-18T10:48:00Z</dcterms:created>
  <dcterms:modified xsi:type="dcterms:W3CDTF">2019-08-15T18:02:00Z</dcterms:modified>
</cp:coreProperties>
</file>